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D9510" w14:textId="11ED73A3" w:rsidR="00C655B3" w:rsidRPr="00FB2CD0" w:rsidRDefault="00C655B3" w:rsidP="00C655B3">
      <w:pPr>
        <w:pStyle w:val="Title2"/>
        <w:spacing w:line="360" w:lineRule="auto"/>
        <w:rPr>
          <w:b w:val="0"/>
          <w:color w:val="000000" w:themeColor="text1"/>
          <w:sz w:val="32"/>
          <w:szCs w:val="32"/>
        </w:rPr>
      </w:pPr>
      <w:r w:rsidRPr="00FB2CD0">
        <w:rPr>
          <w:b w:val="0"/>
          <w:color w:val="000000" w:themeColor="text1"/>
          <w:sz w:val="32"/>
          <w:szCs w:val="32"/>
        </w:rPr>
        <w:t xml:space="preserve">Supporting Information </w:t>
      </w:r>
    </w:p>
    <w:p w14:paraId="03A4C37A" w14:textId="5D79F447" w:rsidR="00C655B3" w:rsidRPr="00FB2CD0" w:rsidRDefault="00C655B3" w:rsidP="00C655B3">
      <w:pPr>
        <w:tabs>
          <w:tab w:val="left" w:pos="2749"/>
        </w:tabs>
        <w:rPr>
          <w:rFonts w:ascii="Times New Roman" w:eastAsia="MS Mincho" w:hAnsi="Times New Roman" w:cs="Times New Roman"/>
          <w:color w:val="000000" w:themeColor="text1"/>
          <w:kern w:val="0"/>
          <w:sz w:val="32"/>
          <w:szCs w:val="32"/>
          <w:lang w:eastAsia="ja-JP"/>
        </w:rPr>
      </w:pPr>
      <w:r w:rsidRPr="00FB2CD0">
        <w:rPr>
          <w:rFonts w:ascii="Times New Roman" w:eastAsia="MS Mincho" w:hAnsi="Times New Roman" w:cs="Times New Roman" w:hint="eastAsia"/>
          <w:color w:val="000000" w:themeColor="text1"/>
          <w:kern w:val="0"/>
          <w:sz w:val="32"/>
          <w:szCs w:val="32"/>
          <w:lang w:eastAsia="ja-JP"/>
        </w:rPr>
        <w:t>for</w:t>
      </w:r>
    </w:p>
    <w:p w14:paraId="3F127FF2" w14:textId="77777777" w:rsidR="00C03557" w:rsidRPr="00FB2CD0" w:rsidRDefault="00C03557" w:rsidP="00C03557">
      <w:pPr>
        <w:tabs>
          <w:tab w:val="left" w:pos="2749"/>
        </w:tabs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</w:pPr>
      <w:r w:rsidRPr="00FB2CD0">
        <w:rPr>
          <w:rFonts w:ascii="Times New Roman" w:hAnsi="Times New Roman" w:cs="Times New Roman"/>
          <w:b/>
          <w:bCs/>
          <w:color w:val="000000" w:themeColor="text1"/>
          <w:sz w:val="28"/>
          <w:szCs w:val="32"/>
        </w:rPr>
        <w:t>Engineered Mesenchymal Stem Cell–NK Cell Complexes for Spatially Targeted and Functionally Revitalized Cancer Immunotherapy</w:t>
      </w:r>
    </w:p>
    <w:p w14:paraId="43C34639" w14:textId="77777777" w:rsidR="00C03557" w:rsidRPr="00FB2CD0" w:rsidRDefault="00C03557" w:rsidP="00C03557">
      <w:pPr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</w:pPr>
    </w:p>
    <w:p w14:paraId="3569D458" w14:textId="77777777" w:rsidR="00C03557" w:rsidRPr="00FB2CD0" w:rsidRDefault="00C03557" w:rsidP="00C03557">
      <w:pPr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Qian 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Zhang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#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, Bo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Yin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#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,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Munaiwaier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Sabier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#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,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Youlan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Yang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2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,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Menglin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Wu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2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,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Zhouping</w:t>
      </w:r>
      <w:proofErr w:type="spellEnd"/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Zhao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,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Xuanzhi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Luo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,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Yuehong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Zhong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,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5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,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Xiuming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Zhu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,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6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, Jie Zhang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3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, Jing Wang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3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, Kai Chen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4,7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, Fei Ruan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4,7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, Wei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Zhang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3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*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,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</w:t>
      </w:r>
      <w:proofErr w:type="spellStart"/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>Zhimin</w:t>
      </w:r>
      <w:proofErr w:type="spellEnd"/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Lu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  <w:vertAlign w:val="superscript"/>
        </w:rPr>
        <w:t>4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*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,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32"/>
        </w:rPr>
        <w:t xml:space="preserve"> </w:t>
      </w:r>
      <w:proofErr w:type="spellStart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Jiong</w:t>
      </w:r>
      <w:proofErr w:type="spellEnd"/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 xml:space="preserve"> Wang</w:t>
      </w:r>
      <w:r w:rsidRPr="00FB2CD0">
        <w:rPr>
          <w:rFonts w:ascii="Times New Roman" w:hAnsi="Times New Roman" w:cs="Times New Roman"/>
          <w:i/>
          <w:iCs/>
          <w:color w:val="000000" w:themeColor="text1"/>
          <w:sz w:val="24"/>
          <w:szCs w:val="32"/>
          <w:vertAlign w:val="superscript"/>
        </w:rPr>
        <w:t>1*</w:t>
      </w:r>
    </w:p>
    <w:p w14:paraId="3804136E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0F6A262D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1.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Department of Geriatric Respiratory and Critical Care, the First Affiliated Hospital of Anhui Medical University, Hefei,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230022, China</w:t>
      </w:r>
    </w:p>
    <w:p w14:paraId="76473D33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2.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Department of General Practice, the First Affiliated Hospital of Anhui Medical University, Hefei,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230022, China</w:t>
      </w:r>
    </w:p>
    <w:p w14:paraId="2603B7DA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3.</w:t>
      </w:r>
      <w:r w:rsidRPr="00FB2CD0">
        <w:rPr>
          <w:color w:val="000000" w:themeColor="text1"/>
        </w:rPr>
        <w:t xml:space="preserve">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Department of Obstetrics and Gynecology, the First Affiliated Hospital of Anhui Medical University, Hefei,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230022, China</w:t>
      </w:r>
    </w:p>
    <w:p w14:paraId="77B0F671" w14:textId="79BEDAEC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4.</w:t>
      </w:r>
      <w:r w:rsidRPr="00FB2CD0">
        <w:rPr>
          <w:color w:val="000000" w:themeColor="text1"/>
        </w:rPr>
        <w:t xml:space="preserve">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Institute of Medical Genetics and Development, Key Laboratory of Reproductive Genetics (Ministry of Education) and Women’s Hospital, Zhejiang University School of Medicine, 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Hangzhou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, 310006, China</w:t>
      </w:r>
    </w:p>
    <w:p w14:paraId="5AEB3B7E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5.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Department of Geriatrics, Renhe Hospital of Shanghai University, Shanghai 200431, China</w:t>
      </w:r>
    </w:p>
    <w:p w14:paraId="0D564717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6.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Department of Geriatrics Center &amp; National Clinical Research Center for Aging and Medicine, </w:t>
      </w:r>
      <w:proofErr w:type="spellStart"/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Jing’an</w:t>
      </w:r>
      <w:proofErr w:type="spellEnd"/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District Central Hospital of Shanghai, Fudan University, Shanghai 200040, China</w:t>
      </w:r>
    </w:p>
    <w:p w14:paraId="41F1E990" w14:textId="77777777" w:rsidR="00C03557" w:rsidRPr="00FB2CD0" w:rsidRDefault="00C03557" w:rsidP="00C03557">
      <w:pPr>
        <w:tabs>
          <w:tab w:val="left" w:pos="312"/>
        </w:tabs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7. Department of Gynecology, Women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’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s Hospital, Zhejiang University School of Medicine, Hangzhou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, 310006, China</w:t>
      </w:r>
    </w:p>
    <w:p w14:paraId="789A1998" w14:textId="69BA0BF8" w:rsidR="00C03557" w:rsidRPr="00FB2CD0" w:rsidRDefault="00C03557" w:rsidP="00C03557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# These authors contributed equally</w:t>
      </w:r>
      <w:r w:rsidR="00F86E6E"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.</w:t>
      </w:r>
    </w:p>
    <w:p w14:paraId="4AD4C5B8" w14:textId="77777777" w:rsidR="00C03557" w:rsidRPr="00FB2CD0" w:rsidRDefault="00C03557" w:rsidP="00C03557">
      <w:pPr>
        <w:rPr>
          <w:rFonts w:ascii="Times New Roman" w:hAnsi="Times New Roman" w:cs="Times New Roman"/>
          <w:color w:val="000000" w:themeColor="text1"/>
          <w:sz w:val="24"/>
          <w:szCs w:val="32"/>
        </w:rPr>
      </w:pPr>
    </w:p>
    <w:p w14:paraId="58A7CC60" w14:textId="57DDEA91" w:rsidR="009A6DF6" w:rsidRPr="00FB2CD0" w:rsidRDefault="00C03557" w:rsidP="00C03557">
      <w:pPr>
        <w:rPr>
          <w:rFonts w:ascii="Times New Roman" w:eastAsia="宋体" w:hAnsi="Times New Roman" w:cs="Times New Roman"/>
          <w:color w:val="000000" w:themeColor="text1"/>
          <w:sz w:val="24"/>
          <w:szCs w:val="32"/>
          <w:u w:val="single"/>
        </w:rPr>
      </w:pP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*Corresponding authors: E-mail: 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>wangjiong@ahmu.edu.cn (J Wang),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 xml:space="preserve"> 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luzhimin@zju.edu.cn (Z Lu), </w:t>
      </w:r>
      <w:r w:rsidRPr="00FB2CD0">
        <w:rPr>
          <w:rFonts w:ascii="Times New Roman" w:hAnsi="Times New Roman" w:cs="Times New Roman"/>
          <w:color w:val="000000" w:themeColor="text1"/>
          <w:sz w:val="24"/>
          <w:szCs w:val="32"/>
        </w:rPr>
        <w:t>zhangwei_ahmu@163.com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32"/>
        </w:rPr>
        <w:t xml:space="preserve"> (W Zhang).</w:t>
      </w:r>
    </w:p>
    <w:p w14:paraId="38586022" w14:textId="6E46E4AD" w:rsidR="009448FA" w:rsidRPr="00FB2CD0" w:rsidRDefault="00C655B3" w:rsidP="009A6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</w:pP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  <w:br w:type="column"/>
      </w:r>
      <w:r w:rsidR="009A6DF6"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  <w:lastRenderedPageBreak/>
        <w:t>SUPPLEMENTARY FIGURES</w:t>
      </w:r>
    </w:p>
    <w:p w14:paraId="33A16D58" w14:textId="77777777" w:rsidR="009448FA" w:rsidRPr="00FB2CD0" w:rsidRDefault="009448FA" w:rsidP="00944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FB2CD0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sz w:val="22"/>
          <w:lang w:eastAsia="en-US"/>
        </w:rPr>
        <w:drawing>
          <wp:inline distT="0" distB="0" distL="0" distR="0" wp14:anchorId="78C17ABA" wp14:editId="6E2745D4">
            <wp:extent cx="2135692" cy="2083443"/>
            <wp:effectExtent l="0" t="0" r="0" b="0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2EB746D1-11F6-4378-5E02-0AC5C530D7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2EB746D1-11F6-4378-5E02-0AC5C530D7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43960" cy="209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A2C43" w14:textId="40E0C9B3" w:rsidR="001B35F6" w:rsidRPr="00976BC0" w:rsidRDefault="009448FA" w:rsidP="00976BC0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976BC0">
        <w:rPr>
          <w:rFonts w:ascii="Times New Roman" w:hAnsi="Times New Roman" w:cs="Times New Roman"/>
          <w:b/>
          <w:bCs/>
          <w:color w:val="000000" w:themeColor="text1"/>
          <w:sz w:val="22"/>
        </w:rPr>
        <w:t>Figure S1. FSC/SSC gating strategy for flow cytometry analysis in Figure 1E.</w:t>
      </w:r>
      <w:r w:rsidR="00AA05B7" w:rsidRPr="00976BC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76BC0">
        <w:rPr>
          <w:rFonts w:ascii="Times New Roman" w:hAnsi="Times New Roman" w:cs="Times New Roman"/>
          <w:color w:val="000000" w:themeColor="text1"/>
          <w:sz w:val="22"/>
        </w:rPr>
        <w:t>Forward scatter (FSC) versus side scatter (SSC) plot used to gate all samples analyzed in Figure 1E.</w:t>
      </w:r>
    </w:p>
    <w:p w14:paraId="0508E25D" w14:textId="77777777" w:rsidR="009448FA" w:rsidRPr="00FB2CD0" w:rsidRDefault="001B35F6" w:rsidP="009448FA">
      <w:pPr>
        <w:rPr>
          <w:rFonts w:ascii="Arial" w:hAnsi="Arial" w:cs="Arial"/>
          <w:color w:val="000000" w:themeColor="text1"/>
          <w:szCs w:val="21"/>
        </w:rPr>
      </w:pPr>
      <w:r w:rsidRPr="00FB2CD0">
        <w:rPr>
          <w:rFonts w:ascii="Arial" w:hAnsi="Arial" w:cs="Arial"/>
          <w:color w:val="000000" w:themeColor="text1"/>
          <w:szCs w:val="21"/>
        </w:rPr>
        <w:br w:type="column"/>
      </w:r>
    </w:p>
    <w:p w14:paraId="483517C5" w14:textId="633926CB" w:rsidR="009448FA" w:rsidRPr="00FB2CD0" w:rsidRDefault="001B35F6" w:rsidP="00944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FB2CD0">
        <w:rPr>
          <w:rFonts w:hint="eastAsia"/>
          <w:noProof/>
          <w:color w:val="000000" w:themeColor="text1"/>
        </w:rPr>
        <w:drawing>
          <wp:inline distT="0" distB="0" distL="0" distR="0" wp14:anchorId="7288C3E7" wp14:editId="6BDF8884">
            <wp:extent cx="2580611" cy="2239701"/>
            <wp:effectExtent l="0" t="0" r="0" b="0"/>
            <wp:docPr id="7104510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874" cy="2243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18E38C" w14:textId="387942C0" w:rsidR="001B35F6" w:rsidRPr="00FB2CD0" w:rsidRDefault="001B35F6" w:rsidP="001B35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Figure S</w:t>
      </w:r>
      <w:r w:rsidR="00CB277F"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2</w:t>
      </w:r>
      <w:r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 xml:space="preserve">. Time-dependent cytotoxic activity of IL-15-tSC-NK cells against tumor cells. 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IL-15-tSC-NK complexes were harvested at different time points (Day 1, 2, 3, 5, and 7) post-manufacturing and co-cultured with LLC tumor cells at for 48 hours. Cytotoxicity was evaluated by LDH release assay. Data are shown as mean 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±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SD (n = 3); P values were calculated using one-way ANOVA with Tukey</w:t>
      </w:r>
      <w:proofErr w:type="gramStart"/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’</w:t>
      </w:r>
      <w:proofErr w:type="gramEnd"/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s post-hoc test.</w:t>
      </w:r>
    </w:p>
    <w:p w14:paraId="7E250BE9" w14:textId="15853DD2" w:rsidR="00B8638C" w:rsidRPr="00FB2CD0" w:rsidRDefault="009448FA" w:rsidP="009448FA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  <w:br w:type="column"/>
      </w:r>
    </w:p>
    <w:p w14:paraId="5242AC53" w14:textId="5018DC18" w:rsidR="00B8638C" w:rsidRPr="00FB2CD0" w:rsidRDefault="00B8638C" w:rsidP="00B863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FB2CD0">
        <w:rPr>
          <w:rFonts w:ascii="Times New Roman" w:hAnsi="Times New Roman" w:cs="Times New Roman"/>
          <w:b/>
          <w:bCs/>
          <w:noProof/>
          <w:color w:val="000000" w:themeColor="text1"/>
          <w:kern w:val="0"/>
          <w:sz w:val="22"/>
        </w:rPr>
        <w:drawing>
          <wp:inline distT="0" distB="0" distL="0" distR="0" wp14:anchorId="0A4DB9C5" wp14:editId="7ADD4697">
            <wp:extent cx="2653335" cy="1852760"/>
            <wp:effectExtent l="0" t="0" r="0" b="0"/>
            <wp:docPr id="176347518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9376" cy="18569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AA762" w14:textId="009759EE" w:rsidR="00B8638C" w:rsidRPr="00FB2CD0" w:rsidRDefault="00B8638C" w:rsidP="00B863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Supplementary Figure S</w:t>
      </w:r>
      <w:r w:rsidR="008B1A6D"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3</w:t>
      </w:r>
      <w:r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</w:rPr>
        <w:t>.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PD-1 expression on NK cells and IL-15-tSC-NK cells over time </w:t>
      </w:r>
      <w:r w:rsidRPr="00FB2CD0">
        <w:rPr>
          <w:rFonts w:ascii="Times New Roman" w:hAnsi="Times New Roman" w:cs="Times New Roman" w:hint="eastAsia"/>
          <w:i/>
          <w:iCs/>
          <w:color w:val="000000" w:themeColor="text1"/>
          <w:kern w:val="0"/>
          <w:sz w:val="22"/>
        </w:rPr>
        <w:t>in vitro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 Mean fluorescence intensity (MFI) of PD-1 on NK cell was</w:t>
      </w:r>
      <w:r w:rsidR="00976BC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measured by flow cytometry at days 0, 2, 4, 6, 8, and 10 after co-culture. Data are presented as mean 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±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</w:t>
      </w:r>
      <w:proofErr w:type="spellStart"/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s.d.</w:t>
      </w:r>
      <w:proofErr w:type="spellEnd"/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(n = 3).</w:t>
      </w:r>
    </w:p>
    <w:p w14:paraId="30921703" w14:textId="77777777" w:rsidR="009A6DF6" w:rsidRPr="00FB2CD0" w:rsidRDefault="00B8638C" w:rsidP="009A6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FB2CD0">
        <w:rPr>
          <w:rFonts w:ascii="Times New Roman" w:eastAsia="Times New Roman" w:hAnsi="Times New Roman" w:cs="Times New Roman"/>
          <w:color w:val="000000" w:themeColor="text1"/>
          <w:kern w:val="0"/>
          <w:sz w:val="22"/>
          <w:lang w:eastAsia="en-US"/>
        </w:rPr>
        <w:br w:type="column"/>
      </w:r>
    </w:p>
    <w:p w14:paraId="12E5F55B" w14:textId="34453D4F" w:rsidR="009A6DF6" w:rsidRPr="00FB2CD0" w:rsidRDefault="00552701" w:rsidP="0055270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2"/>
        </w:rPr>
      </w:pPr>
      <w:r w:rsidRPr="00FB2CD0">
        <w:rPr>
          <w:noProof/>
          <w:color w:val="000000" w:themeColor="text1"/>
        </w:rPr>
        <w:drawing>
          <wp:inline distT="0" distB="0" distL="0" distR="0" wp14:anchorId="5F4DDEDB" wp14:editId="129D80C6">
            <wp:extent cx="5308600" cy="4907386"/>
            <wp:effectExtent l="0" t="0" r="6350" b="7620"/>
            <wp:docPr id="1386787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787143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15031" cy="4913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E1CC0" w14:textId="212DD26B" w:rsidR="009A6DF6" w:rsidRPr="00FB2CD0" w:rsidRDefault="009A6DF6" w:rsidP="00B8638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color w:val="000000" w:themeColor="text1"/>
          <w:kern w:val="0"/>
          <w:sz w:val="22"/>
        </w:rPr>
      </w:pPr>
      <w:bookmarkStart w:id="0" w:name="_Hlk199144298"/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GB" w:eastAsia="en-US"/>
        </w:rPr>
        <w:t>Supplementary Figure S</w:t>
      </w:r>
      <w:r w:rsidR="008B1A6D"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lang w:val="en-GB"/>
        </w:rPr>
        <w:t>4</w:t>
      </w: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GB" w:eastAsia="en-US"/>
        </w:rPr>
        <w:t>.</w:t>
      </w:r>
      <w:bookmarkEnd w:id="0"/>
      <w:r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lang w:val="en-GB"/>
        </w:rPr>
        <w:t xml:space="preserve"> 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Quantitative analysis of lung bioluminescence imaging in mice treated with various NK cell-based therapies (</w:t>
      </w:r>
      <w:r w:rsidRPr="00976BC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n</w:t>
      </w:r>
      <w:r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 xml:space="preserve"> = 5)</w:t>
      </w:r>
      <w:r w:rsidR="004D2860" w:rsidRPr="00FB2CD0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.</w:t>
      </w:r>
    </w:p>
    <w:p w14:paraId="669C5701" w14:textId="77777777" w:rsidR="009A6DF6" w:rsidRPr="00FB2CD0" w:rsidRDefault="009A6DF6" w:rsidP="009A6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</w:pP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  <w:br w:type="column"/>
      </w:r>
    </w:p>
    <w:p w14:paraId="316CC95A" w14:textId="6CDC44DE" w:rsidR="009A6DF6" w:rsidRPr="00FB2CD0" w:rsidRDefault="009A6DF6" w:rsidP="009A6DF6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eastAsia="en-US"/>
        </w:rPr>
      </w:pPr>
      <w:r w:rsidRPr="00FB2CD0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sz w:val="22"/>
          <w:lang w:eastAsia="en-US"/>
        </w:rPr>
        <w:drawing>
          <wp:inline distT="0" distB="0" distL="0" distR="0" wp14:anchorId="594AE79E" wp14:editId="31B2DA7B">
            <wp:extent cx="6538401" cy="3238500"/>
            <wp:effectExtent l="0" t="0" r="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A22C4426-CDAF-A077-9ADE-961EA35393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A22C4426-CDAF-A077-9ADE-961EA35393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rcRect r="172"/>
                    <a:stretch/>
                  </pic:blipFill>
                  <pic:spPr>
                    <a:xfrm>
                      <a:off x="0" y="0"/>
                      <a:ext cx="6556293" cy="3247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542BC" w14:textId="7A7F7A45" w:rsidR="009A6DF6" w:rsidRPr="00FB2CD0" w:rsidRDefault="009A6DF6" w:rsidP="009A6DF6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" w:eastAsia="Times New Roman" w:hAnsi="Times" w:cs="Times New Roman"/>
          <w:color w:val="000000" w:themeColor="text1"/>
          <w:kern w:val="0"/>
          <w:sz w:val="22"/>
          <w:lang w:eastAsia="en-US"/>
        </w:rPr>
      </w:pP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GB" w:eastAsia="en-US"/>
        </w:rPr>
        <w:t>Supplementary Figure S</w:t>
      </w:r>
      <w:r w:rsidR="008B1A6D"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lang w:val="en-GB"/>
        </w:rPr>
        <w:t>5</w:t>
      </w: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GB" w:eastAsia="en-US"/>
        </w:rPr>
        <w:t xml:space="preserve">. </w:t>
      </w:r>
      <w:r w:rsidRPr="00FB2CD0">
        <w:rPr>
          <w:rFonts w:ascii="Times" w:eastAsia="Times New Roman" w:hAnsi="Times" w:cs="Times New Roman" w:hint="eastAsia"/>
          <w:color w:val="000000" w:themeColor="text1"/>
          <w:kern w:val="0"/>
          <w:sz w:val="22"/>
          <w:lang w:eastAsia="en-US"/>
        </w:rPr>
        <w:t xml:space="preserve">KEGG pathway enrichment network of differentially expressed genes </w:t>
      </w:r>
      <w:r w:rsidRPr="00FB2CD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n IL-15-tSC-NK compared to </w:t>
      </w:r>
      <w:r w:rsidRPr="00FB2CD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NK cells</w:t>
      </w:r>
      <w:r w:rsidRPr="00FB2CD0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4B4DD6D1" w14:textId="5B455865" w:rsidR="00AB6A87" w:rsidRPr="00FB2CD0" w:rsidRDefault="00AB6A87" w:rsidP="00D06AA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hint="eastAsia"/>
          <w:color w:val="000000" w:themeColor="text1"/>
        </w:rPr>
      </w:pPr>
      <w:r w:rsidRPr="00FB2CD0">
        <w:rPr>
          <w:rFonts w:hint="eastAsia"/>
          <w:color w:val="000000" w:themeColor="text1"/>
        </w:rPr>
        <w:br w:type="column"/>
      </w:r>
      <w:r w:rsidR="00D06AA8" w:rsidRPr="00FB2CD0"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6E5FF89D" wp14:editId="0DC50B0B">
            <wp:extent cx="4340860" cy="2810510"/>
            <wp:effectExtent l="0" t="0" r="0" b="0"/>
            <wp:docPr id="1126454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860" cy="2810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A31E4" w14:textId="41B9C84E" w:rsidR="00AB6A87" w:rsidRPr="00FB2CD0" w:rsidRDefault="00AB6A87" w:rsidP="00D854D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" w:hAnsi="Times" w:cs="Times New Roman"/>
          <w:color w:val="000000" w:themeColor="text1"/>
          <w:kern w:val="0"/>
          <w:sz w:val="22"/>
        </w:rPr>
      </w:pP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GB" w:eastAsia="en-US"/>
        </w:rPr>
        <w:t>Supplementary Figure S</w:t>
      </w:r>
      <w:r w:rsidR="00CB277F" w:rsidRPr="00FB2CD0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2"/>
          <w:lang w:val="en-GB"/>
        </w:rPr>
        <w:t>6</w:t>
      </w:r>
      <w:r w:rsidRPr="00FB2CD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2"/>
          <w:lang w:val="en-GB" w:eastAsia="en-US"/>
        </w:rPr>
        <w:t xml:space="preserve">. </w:t>
      </w:r>
      <w:r w:rsidR="00D854DC" w:rsidRPr="00FB2CD0">
        <w:rPr>
          <w:rFonts w:ascii="Times" w:eastAsia="Times New Roman" w:hAnsi="Times" w:cs="Times New Roman" w:hint="eastAsia"/>
          <w:color w:val="000000" w:themeColor="text1"/>
          <w:kern w:val="0"/>
          <w:sz w:val="22"/>
          <w:lang w:eastAsia="en-US"/>
        </w:rPr>
        <w:t xml:space="preserve">Mean platelet volume and platelet count </w:t>
      </w:r>
      <w:r w:rsidR="00D854DC" w:rsidRPr="00FB2CD0">
        <w:rPr>
          <w:rFonts w:ascii="Times" w:hAnsi="Times" w:cs="Times New Roman" w:hint="eastAsia"/>
          <w:color w:val="000000" w:themeColor="text1"/>
          <w:kern w:val="0"/>
          <w:sz w:val="22"/>
        </w:rPr>
        <w:t>in C57 mice received various</w:t>
      </w:r>
      <w:r w:rsidR="00D854DC" w:rsidRPr="00FB2CD0">
        <w:rPr>
          <w:rFonts w:ascii="Times" w:eastAsia="Times New Roman" w:hAnsi="Times" w:cs="Times New Roman" w:hint="eastAsia"/>
          <w:color w:val="000000" w:themeColor="text1"/>
          <w:kern w:val="0"/>
          <w:sz w:val="22"/>
          <w:lang w:eastAsia="en-US"/>
        </w:rPr>
        <w:t xml:space="preserve"> treatments</w:t>
      </w:r>
      <w:r w:rsidR="00D854DC" w:rsidRPr="00FB2CD0">
        <w:rPr>
          <w:rFonts w:ascii="Times" w:hAnsi="Times" w:cs="Times New Roman" w:hint="eastAsia"/>
          <w:color w:val="000000" w:themeColor="text1"/>
          <w:kern w:val="0"/>
          <w:sz w:val="22"/>
        </w:rPr>
        <w:t xml:space="preserve"> (n =</w:t>
      </w:r>
      <w:r w:rsidR="005879B3" w:rsidRPr="00FB2CD0">
        <w:rPr>
          <w:rFonts w:ascii="Times" w:hAnsi="Times" w:cs="Times New Roman" w:hint="eastAsia"/>
          <w:color w:val="000000" w:themeColor="text1"/>
          <w:kern w:val="0"/>
          <w:sz w:val="22"/>
        </w:rPr>
        <w:t>5)</w:t>
      </w:r>
      <w:r w:rsidR="00D854DC" w:rsidRPr="00FB2CD0">
        <w:rPr>
          <w:rFonts w:ascii="Times" w:hAnsi="Times" w:cs="Times New Roman" w:hint="eastAsia"/>
          <w:color w:val="000000" w:themeColor="text1"/>
          <w:kern w:val="0"/>
          <w:sz w:val="22"/>
        </w:rPr>
        <w:t>.</w:t>
      </w:r>
    </w:p>
    <w:p w14:paraId="23B55B3C" w14:textId="3918BE09" w:rsidR="00D67530" w:rsidRPr="00FB2CD0" w:rsidRDefault="00D67530">
      <w:pPr>
        <w:rPr>
          <w:rFonts w:hint="eastAsia"/>
          <w:color w:val="000000" w:themeColor="text1"/>
        </w:rPr>
      </w:pPr>
    </w:p>
    <w:sectPr w:rsidR="00D67530" w:rsidRPr="00FB2CD0" w:rsidSect="009A6DF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319779" w14:textId="77777777" w:rsidR="00762DA2" w:rsidRDefault="00762DA2" w:rsidP="00AF618D">
      <w:pPr>
        <w:rPr>
          <w:rFonts w:hint="eastAsia"/>
        </w:rPr>
      </w:pPr>
      <w:r>
        <w:separator/>
      </w:r>
    </w:p>
  </w:endnote>
  <w:endnote w:type="continuationSeparator" w:id="0">
    <w:p w14:paraId="2990018A" w14:textId="77777777" w:rsidR="00762DA2" w:rsidRDefault="00762DA2" w:rsidP="00AF61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9742C" w14:textId="77777777" w:rsidR="00762DA2" w:rsidRDefault="00762DA2" w:rsidP="00AF618D">
      <w:pPr>
        <w:rPr>
          <w:rFonts w:hint="eastAsia"/>
        </w:rPr>
      </w:pPr>
      <w:r>
        <w:separator/>
      </w:r>
    </w:p>
  </w:footnote>
  <w:footnote w:type="continuationSeparator" w:id="0">
    <w:p w14:paraId="6BAE5745" w14:textId="77777777" w:rsidR="00762DA2" w:rsidRDefault="00762DA2" w:rsidP="00AF61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DF6"/>
    <w:rsid w:val="000B4435"/>
    <w:rsid w:val="00132774"/>
    <w:rsid w:val="001B35F6"/>
    <w:rsid w:val="00315356"/>
    <w:rsid w:val="003A1B4F"/>
    <w:rsid w:val="00437350"/>
    <w:rsid w:val="004759AB"/>
    <w:rsid w:val="004D2860"/>
    <w:rsid w:val="00552701"/>
    <w:rsid w:val="00562CD5"/>
    <w:rsid w:val="005879B3"/>
    <w:rsid w:val="006309D7"/>
    <w:rsid w:val="0063694B"/>
    <w:rsid w:val="00762DA2"/>
    <w:rsid w:val="00831C68"/>
    <w:rsid w:val="00850F38"/>
    <w:rsid w:val="008B1A6D"/>
    <w:rsid w:val="009448FA"/>
    <w:rsid w:val="0095702A"/>
    <w:rsid w:val="00976BC0"/>
    <w:rsid w:val="009A6DF6"/>
    <w:rsid w:val="00A85B93"/>
    <w:rsid w:val="00AA05B7"/>
    <w:rsid w:val="00AB6A87"/>
    <w:rsid w:val="00AF618D"/>
    <w:rsid w:val="00B25ECE"/>
    <w:rsid w:val="00B8638C"/>
    <w:rsid w:val="00B96F1D"/>
    <w:rsid w:val="00C01944"/>
    <w:rsid w:val="00C03557"/>
    <w:rsid w:val="00C655B3"/>
    <w:rsid w:val="00CB277F"/>
    <w:rsid w:val="00CE1565"/>
    <w:rsid w:val="00D06AA8"/>
    <w:rsid w:val="00D67530"/>
    <w:rsid w:val="00D854DC"/>
    <w:rsid w:val="00E122FA"/>
    <w:rsid w:val="00EB2FF8"/>
    <w:rsid w:val="00EF6C77"/>
    <w:rsid w:val="00F40125"/>
    <w:rsid w:val="00F65978"/>
    <w:rsid w:val="00F8174C"/>
    <w:rsid w:val="00F86E6E"/>
    <w:rsid w:val="00FB2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7D149"/>
  <w15:chartTrackingRefBased/>
  <w15:docId w15:val="{648592D9-C575-4011-8B15-EE88621E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6D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6D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6D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6DF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6DF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6DF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6DF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6DF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6DF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6DF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6D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6D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6DF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6DF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A6DF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6D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6D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6D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6DF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6D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6DF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6D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6D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6D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6D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6DF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6D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6DF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6DF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61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61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61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618D"/>
    <w:rPr>
      <w:sz w:val="18"/>
      <w:szCs w:val="18"/>
    </w:rPr>
  </w:style>
  <w:style w:type="paragraph" w:customStyle="1" w:styleId="Tableofcontents">
    <w:name w:val="Table of contents"/>
    <w:basedOn w:val="a"/>
    <w:autoRedefine/>
    <w:rsid w:val="00C655B3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2">
    <w:name w:val="Title2"/>
    <w:basedOn w:val="a"/>
    <w:rsid w:val="00C655B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character" w:styleId="af2">
    <w:name w:val="Hyperlink"/>
    <w:basedOn w:val="a0"/>
    <w:uiPriority w:val="99"/>
    <w:unhideWhenUsed/>
    <w:rsid w:val="00C655B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B03437-CA3F-496F-8250-CC5333C58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霖 李</dc:creator>
  <cp:keywords/>
  <dc:description/>
  <cp:lastModifiedBy>俊霖 李</cp:lastModifiedBy>
  <cp:revision>15</cp:revision>
  <dcterms:created xsi:type="dcterms:W3CDTF">2025-05-25T14:36:00Z</dcterms:created>
  <dcterms:modified xsi:type="dcterms:W3CDTF">2025-08-09T02:54:00Z</dcterms:modified>
</cp:coreProperties>
</file>